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C87" w:rsidRPr="00507AF7" w:rsidRDefault="00083FCC" w:rsidP="00B83C87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  <w:bookmarkStart w:id="0" w:name="_GoBack"/>
      <w:bookmarkEnd w:id="0"/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</w:t>
      </w:r>
      <w:r w:rsidRPr="00507AF7"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>10</w:t>
      </w:r>
      <w:r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 xml:space="preserve"> </w:t>
      </w:r>
      <w:r w:rsidR="00B83C87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r w:rsidR="00B83C87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. D</w:t>
      </w:r>
      <w:r w:rsidR="00B83C87" w:rsidRPr="00507AF7">
        <w:rPr>
          <w:rFonts w:ascii="Times New Roman" w:hAnsi="Times New Roman" w:cs="Times New Roman"/>
          <w:snapToGrid w:val="0"/>
          <w:kern w:val="0"/>
          <w:szCs w:val="21"/>
          <w:lang w:bidi="en-US"/>
        </w:rPr>
        <w:t>ata</w:t>
      </w:r>
      <w:r w:rsidR="00B83C87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 </w:t>
      </w:r>
      <w:r w:rsidR="00B83C87" w:rsidRPr="00507AF7">
        <w:rPr>
          <w:rFonts w:ascii="Times New Roman" w:hAnsi="Times New Roman" w:cs="Times New Roman"/>
          <w:snapToGrid w:val="0"/>
          <w:kern w:val="0"/>
          <w:szCs w:val="21"/>
          <w:lang w:bidi="en-US"/>
        </w:rPr>
        <w:t>of</w:t>
      </w:r>
      <w:r w:rsidR="00B83C87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 </w:t>
      </w:r>
      <w:r w:rsidR="00B83C87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>finished vaccine sample (PM strain) treat</w:t>
      </w:r>
      <w:r w:rsidR="00B83C87" w:rsidRPr="00507AF7">
        <w:rPr>
          <w:rFonts w:asciiTheme="minorEastAsia" w:hAnsiTheme="minorEastAsia" w:cs="Times New Roman" w:hint="eastAsia"/>
          <w:bCs/>
          <w:kern w:val="0"/>
          <w:szCs w:val="21"/>
          <w:lang w:bidi="en-US"/>
        </w:rPr>
        <w:t>ing</w:t>
      </w:r>
      <w:r w:rsidR="00B83C87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 xml:space="preserve"> with different artificially destro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7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599"/>
        <w:gridCol w:w="599"/>
        <w:gridCol w:w="599"/>
        <w:gridCol w:w="599"/>
      </w:tblGrid>
      <w:tr w:rsidR="00507AF7" w:rsidRPr="00507AF7" w:rsidTr="00F61B1F">
        <w:trPr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923DF" w:rsidRPr="00507AF7" w:rsidRDefault="004923DF" w:rsidP="00F61B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en-US"/>
              </w:rPr>
              <w:t>Test batch</w:t>
            </w:r>
          </w:p>
        </w:tc>
        <w:tc>
          <w:tcPr>
            <w:tcW w:w="0" w:type="auto"/>
            <w:gridSpan w:val="2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  <w:t>Value of exposed N (EU/mL)</w:t>
            </w:r>
          </w:p>
        </w:tc>
      </w:tr>
      <w:tr w:rsidR="00507AF7" w:rsidRPr="00507AF7" w:rsidTr="004923DF">
        <w:trPr>
          <w:trHeight w:val="305"/>
        </w:trPr>
        <w:tc>
          <w:tcPr>
            <w:tcW w:w="0" w:type="auto"/>
            <w:vMerge/>
            <w:vAlign w:val="center"/>
          </w:tcPr>
          <w:p w:rsidR="004923DF" w:rsidRPr="00507AF7" w:rsidRDefault="004923DF" w:rsidP="00F61B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DF" w:rsidRPr="00507AF7" w:rsidRDefault="004923DF" w:rsidP="00EF00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  <w:t>Time of ultrasound treatment (min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4923DF" w:rsidRPr="00507AF7" w:rsidRDefault="004923DF" w:rsidP="00EF00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  <w:t>Times of repeated freezing and thawing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4923DF" w:rsidRPr="00507AF7" w:rsidRDefault="004923DF" w:rsidP="00EF00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  <w:t>Time of heat treatment (h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4923DF" w:rsidRPr="00507AF7" w:rsidRDefault="004923DF" w:rsidP="004923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 w:val="15"/>
                <w:szCs w:val="15"/>
                <w:lang w:bidi="en-US"/>
              </w:rPr>
              <w:t>Treat time of 0.5% Triton X-100 (h)</w:t>
            </w:r>
          </w:p>
        </w:tc>
      </w:tr>
      <w:tr w:rsidR="00507AF7" w:rsidRPr="00507AF7" w:rsidTr="004923DF">
        <w:trPr>
          <w:trHeight w:val="305"/>
        </w:trPr>
        <w:tc>
          <w:tcPr>
            <w:tcW w:w="0" w:type="auto"/>
            <w:vMerge/>
            <w:vAlign w:val="center"/>
          </w:tcPr>
          <w:p w:rsidR="004923DF" w:rsidRPr="00507AF7" w:rsidRDefault="004923DF" w:rsidP="00F61B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23DF" w:rsidRPr="00507AF7" w:rsidRDefault="004923DF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</w:tr>
      <w:tr w:rsidR="00507AF7" w:rsidRPr="00507AF7" w:rsidTr="004923DF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B2C60" w:rsidRPr="00507AF7" w:rsidRDefault="007B2C60" w:rsidP="007B2C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3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5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</w:tr>
      <w:tr w:rsidR="007B2C60" w:rsidRPr="00507AF7" w:rsidTr="004923DF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B2C60" w:rsidRPr="00507AF7" w:rsidRDefault="007B2C60" w:rsidP="007B2C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3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5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2C60" w:rsidRPr="00507AF7" w:rsidRDefault="007B2C60" w:rsidP="007B2C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AF7">
              <w:rPr>
                <w:rFonts w:ascii="Times New Roman" w:hAnsi="Times New Roman" w:cs="Times New Roman"/>
                <w:sz w:val="15"/>
                <w:szCs w:val="15"/>
              </w:rPr>
              <w:t>1.98</w:t>
            </w:r>
          </w:p>
        </w:tc>
      </w:tr>
    </w:tbl>
    <w:p w:rsidR="00B83C87" w:rsidRPr="00507AF7" w:rsidRDefault="00B83C87" w:rsidP="00B83C87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 w:val="13"/>
          <w:szCs w:val="13"/>
          <w:lang w:eastAsia="de-DE" w:bidi="en-US"/>
        </w:rPr>
      </w:pPr>
    </w:p>
    <w:p w:rsidR="00B83C87" w:rsidRPr="00507AF7" w:rsidRDefault="00B83C87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sectPr w:rsidR="00B83C87" w:rsidRPr="00507AF7" w:rsidSect="00083FC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29F" w:rsidRDefault="009A729F" w:rsidP="000A4EBF">
      <w:r>
        <w:separator/>
      </w:r>
    </w:p>
  </w:endnote>
  <w:endnote w:type="continuationSeparator" w:id="0">
    <w:p w:rsidR="009A729F" w:rsidRDefault="009A729F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29F" w:rsidRDefault="009A729F" w:rsidP="000A4EBF">
      <w:r>
        <w:separator/>
      </w:r>
    </w:p>
  </w:footnote>
  <w:footnote w:type="continuationSeparator" w:id="0">
    <w:p w:rsidR="009A729F" w:rsidRDefault="009A729F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83FCC"/>
    <w:rsid w:val="000A4EBF"/>
    <w:rsid w:val="000A594B"/>
    <w:rsid w:val="001054CA"/>
    <w:rsid w:val="00153591"/>
    <w:rsid w:val="00164C88"/>
    <w:rsid w:val="001B32C1"/>
    <w:rsid w:val="00275D51"/>
    <w:rsid w:val="0029666C"/>
    <w:rsid w:val="002D6A3A"/>
    <w:rsid w:val="003B260B"/>
    <w:rsid w:val="003D2BFC"/>
    <w:rsid w:val="003E57AC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2D89"/>
    <w:rsid w:val="004B5A79"/>
    <w:rsid w:val="00504221"/>
    <w:rsid w:val="00507AF7"/>
    <w:rsid w:val="005123C0"/>
    <w:rsid w:val="00556B43"/>
    <w:rsid w:val="005C566C"/>
    <w:rsid w:val="00631D13"/>
    <w:rsid w:val="00632136"/>
    <w:rsid w:val="00653845"/>
    <w:rsid w:val="00671C18"/>
    <w:rsid w:val="00682D99"/>
    <w:rsid w:val="00685377"/>
    <w:rsid w:val="007137FB"/>
    <w:rsid w:val="00714F04"/>
    <w:rsid w:val="007941F0"/>
    <w:rsid w:val="007B2C60"/>
    <w:rsid w:val="007C7D5E"/>
    <w:rsid w:val="008503DB"/>
    <w:rsid w:val="00857C72"/>
    <w:rsid w:val="00874B7C"/>
    <w:rsid w:val="008775AA"/>
    <w:rsid w:val="00907B42"/>
    <w:rsid w:val="00993334"/>
    <w:rsid w:val="009A729F"/>
    <w:rsid w:val="00A65865"/>
    <w:rsid w:val="00A86D61"/>
    <w:rsid w:val="00A976D8"/>
    <w:rsid w:val="00AD132C"/>
    <w:rsid w:val="00AE7E9F"/>
    <w:rsid w:val="00B02A43"/>
    <w:rsid w:val="00B15360"/>
    <w:rsid w:val="00B23C1B"/>
    <w:rsid w:val="00B36DDD"/>
    <w:rsid w:val="00B83C87"/>
    <w:rsid w:val="00B87443"/>
    <w:rsid w:val="00C13085"/>
    <w:rsid w:val="00C21D2F"/>
    <w:rsid w:val="00C93EE2"/>
    <w:rsid w:val="00C957D4"/>
    <w:rsid w:val="00CB426F"/>
    <w:rsid w:val="00CF0225"/>
    <w:rsid w:val="00D113AB"/>
    <w:rsid w:val="00D67BEF"/>
    <w:rsid w:val="00E34280"/>
    <w:rsid w:val="00E55879"/>
    <w:rsid w:val="00ED672F"/>
    <w:rsid w:val="00EE3C3F"/>
    <w:rsid w:val="00EE5CC0"/>
    <w:rsid w:val="00EF00CB"/>
    <w:rsid w:val="00F31B40"/>
    <w:rsid w:val="00F61B1F"/>
    <w:rsid w:val="00F65BD5"/>
    <w:rsid w:val="00F76894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9CAF0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>HP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8:00Z</dcterms:created>
  <dcterms:modified xsi:type="dcterms:W3CDTF">2025-04-2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